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5C9F1" w14:textId="77777777" w:rsidR="002D26EE" w:rsidRPr="002D26EE" w:rsidRDefault="002D26EE" w:rsidP="002D26EE">
      <w:pPr>
        <w:rPr>
          <w:rFonts w:asciiTheme="majorBidi" w:hAnsiTheme="majorBidi" w:cstheme="majorBidi"/>
          <w:b/>
          <w:bCs/>
          <w:sz w:val="32"/>
          <w:szCs w:val="32"/>
        </w:rPr>
      </w:pPr>
      <w:r w:rsidRPr="002D26EE">
        <w:rPr>
          <w:rFonts w:asciiTheme="majorBidi" w:hAnsiTheme="majorBidi" w:cstheme="majorBidi"/>
          <w:b/>
          <w:bCs/>
          <w:sz w:val="32"/>
          <w:szCs w:val="32"/>
        </w:rPr>
        <w:t>supplementary material.</w:t>
      </w:r>
    </w:p>
    <w:p w14:paraId="31D0F26D" w14:textId="77777777" w:rsidR="004A404F" w:rsidRDefault="004A404F">
      <w:pPr>
        <w:rPr>
          <w:rFonts w:asciiTheme="majorBidi" w:hAnsiTheme="majorBidi" w:cstheme="majorBidi"/>
          <w:b/>
          <w:bCs/>
          <w:sz w:val="32"/>
          <w:szCs w:val="32"/>
          <w:rtl/>
        </w:rPr>
      </w:pPr>
    </w:p>
    <w:p w14:paraId="37F10B33" w14:textId="77777777" w:rsidR="002D26EE" w:rsidRDefault="002D26EE" w:rsidP="002D26EE">
      <w:pPr>
        <w:pStyle w:val="Heading2"/>
        <w:rPr>
          <w:rFonts w:asciiTheme="majorBidi" w:hAnsiTheme="majorBidi" w:cstheme="majorBidi"/>
          <w:sz w:val="28"/>
          <w:szCs w:val="28"/>
        </w:rPr>
      </w:pPr>
      <w:r w:rsidRPr="002D26EE">
        <w:rPr>
          <w:rFonts w:asciiTheme="majorBidi" w:hAnsiTheme="majorBidi" w:cstheme="majorBidi"/>
          <w:sz w:val="28"/>
          <w:szCs w:val="28"/>
        </w:rPr>
        <w:t>Table S1</w:t>
      </w:r>
      <w:r>
        <w:rPr>
          <w:rFonts w:asciiTheme="majorBidi" w:hAnsiTheme="majorBidi" w:cstheme="majorBidi" w:hint="cs"/>
          <w:sz w:val="28"/>
          <w:szCs w:val="28"/>
          <w:rtl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2D26EE">
        <w:rPr>
          <w:rFonts w:asciiTheme="majorBidi" w:hAnsiTheme="majorBidi" w:cstheme="majorBidi"/>
          <w:sz w:val="28"/>
          <w:szCs w:val="28"/>
        </w:rPr>
        <w:t>The sequence of the vaccine structure</w:t>
      </w:r>
    </w:p>
    <w:tbl>
      <w:tblPr>
        <w:tblStyle w:val="TableGrid"/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6804"/>
        <w:gridCol w:w="21"/>
        <w:gridCol w:w="546"/>
        <w:gridCol w:w="21"/>
        <w:gridCol w:w="824"/>
        <w:gridCol w:w="856"/>
      </w:tblGrid>
      <w:tr w:rsidR="002D26EE" w:rsidRPr="00937495" w14:paraId="24D2E6D7" w14:textId="77777777" w:rsidTr="002D26EE">
        <w:tc>
          <w:tcPr>
            <w:tcW w:w="1135" w:type="dxa"/>
          </w:tcPr>
          <w:p w14:paraId="354787EF" w14:textId="77777777" w:rsidR="002D26EE" w:rsidRPr="00937495" w:rsidRDefault="002D26EE" w:rsidP="00F96ABF">
            <w:pPr>
              <w:spacing w:before="10" w:after="10"/>
              <w:ind w:firstLine="17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37495">
              <w:rPr>
                <w:rFonts w:asciiTheme="majorBidi" w:hAnsiTheme="majorBidi" w:cstheme="majorBidi"/>
                <w:sz w:val="16"/>
                <w:szCs w:val="16"/>
              </w:rPr>
              <w:t>Epitope composition</w:t>
            </w:r>
          </w:p>
        </w:tc>
        <w:tc>
          <w:tcPr>
            <w:tcW w:w="6825" w:type="dxa"/>
            <w:gridSpan w:val="2"/>
          </w:tcPr>
          <w:p w14:paraId="14369E97" w14:textId="77777777" w:rsidR="002D26EE" w:rsidRPr="00937495" w:rsidRDefault="002D26EE" w:rsidP="00F96ABF">
            <w:pPr>
              <w:spacing w:before="10" w:after="1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37495">
              <w:rPr>
                <w:rFonts w:asciiTheme="majorBidi" w:hAnsiTheme="majorBidi" w:cstheme="majorBidi"/>
                <w:sz w:val="16"/>
                <w:szCs w:val="16"/>
              </w:rPr>
              <w:t>Vaccine sequence</w:t>
            </w:r>
          </w:p>
        </w:tc>
        <w:tc>
          <w:tcPr>
            <w:tcW w:w="567" w:type="dxa"/>
            <w:gridSpan w:val="2"/>
          </w:tcPr>
          <w:p w14:paraId="0E6EB444" w14:textId="77777777" w:rsidR="002D26EE" w:rsidRPr="00937495" w:rsidRDefault="002D26EE" w:rsidP="00F96ABF">
            <w:pPr>
              <w:spacing w:before="10" w:after="1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37495">
              <w:rPr>
                <w:rFonts w:asciiTheme="majorBidi" w:hAnsiTheme="majorBidi" w:cstheme="majorBidi"/>
                <w:sz w:val="16"/>
                <w:szCs w:val="16"/>
              </w:rPr>
              <w:t>AlgPred</w:t>
            </w:r>
            <w:proofErr w:type="spellEnd"/>
          </w:p>
        </w:tc>
        <w:tc>
          <w:tcPr>
            <w:tcW w:w="824" w:type="dxa"/>
          </w:tcPr>
          <w:p w14:paraId="48064B07" w14:textId="77777777" w:rsidR="002D26EE" w:rsidRPr="00937495" w:rsidRDefault="002D26EE" w:rsidP="00F96ABF">
            <w:pPr>
              <w:spacing w:before="10" w:after="1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37495">
              <w:rPr>
                <w:rFonts w:asciiTheme="majorBidi" w:hAnsiTheme="majorBidi" w:cstheme="majorBidi"/>
                <w:sz w:val="16"/>
                <w:szCs w:val="16"/>
              </w:rPr>
              <w:t>SOLpro</w:t>
            </w:r>
            <w:proofErr w:type="spellEnd"/>
            <w:r w:rsidRPr="00937495">
              <w:rPr>
                <w:rFonts w:asciiTheme="majorBidi" w:hAnsiTheme="majorBidi" w:cstheme="majorBidi"/>
                <w:sz w:val="16"/>
                <w:szCs w:val="16"/>
              </w:rPr>
              <w:t xml:space="preserve"> (&lt;0.4)</w:t>
            </w:r>
          </w:p>
        </w:tc>
        <w:tc>
          <w:tcPr>
            <w:tcW w:w="856" w:type="dxa"/>
          </w:tcPr>
          <w:p w14:paraId="34791978" w14:textId="77777777" w:rsidR="002D26EE" w:rsidRPr="00937495" w:rsidRDefault="002D26EE" w:rsidP="00F96ABF">
            <w:pPr>
              <w:spacing w:before="10" w:after="1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37495">
              <w:rPr>
                <w:rFonts w:asciiTheme="majorBidi" w:hAnsiTheme="majorBidi" w:cstheme="majorBidi"/>
                <w:sz w:val="16"/>
                <w:szCs w:val="16"/>
              </w:rPr>
              <w:t>VaxiJen</w:t>
            </w:r>
          </w:p>
        </w:tc>
      </w:tr>
      <w:tr w:rsidR="002D26EE" w:rsidRPr="00937495" w14:paraId="5CF41F38" w14:textId="77777777" w:rsidTr="002D26EE">
        <w:tc>
          <w:tcPr>
            <w:tcW w:w="1135" w:type="dxa"/>
          </w:tcPr>
          <w:p w14:paraId="49EE7C34" w14:textId="77777777" w:rsidR="002D26EE" w:rsidRPr="00937495" w:rsidRDefault="002D26EE" w:rsidP="00F96ABF">
            <w:pPr>
              <w:spacing w:before="10" w:after="10"/>
              <w:ind w:hanging="28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1FB646" w14:textId="77777777" w:rsidR="002D26EE" w:rsidRPr="00937495" w:rsidRDefault="002D26EE" w:rsidP="00F96AB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4A07E0A" w14:textId="77777777" w:rsidR="002D26EE" w:rsidRPr="00937495" w:rsidRDefault="002D26EE" w:rsidP="00F96AB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0FFA9C" w14:textId="77777777" w:rsidR="002D26EE" w:rsidRPr="00937495" w:rsidRDefault="002D26EE" w:rsidP="00F96AB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37495">
              <w:rPr>
                <w:rFonts w:asciiTheme="majorBidi" w:hAnsiTheme="majorBidi" w:cstheme="majorBidi"/>
                <w:sz w:val="16"/>
                <w:szCs w:val="16"/>
              </w:rPr>
              <w:t xml:space="preserve">Multi epitope </w:t>
            </w:r>
          </w:p>
          <w:p w14:paraId="4C0DF642" w14:textId="77777777" w:rsidR="002D26EE" w:rsidRPr="00937495" w:rsidRDefault="002D26EE" w:rsidP="00F96AB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04" w:type="dxa"/>
          </w:tcPr>
          <w:p w14:paraId="4EAD15AC" w14:textId="77777777" w:rsidR="002D26EE" w:rsidRPr="00937495" w:rsidRDefault="002D26EE" w:rsidP="00F96AB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MGFFY</w:t>
            </w:r>
            <w:r w:rsidRPr="00BC37CC">
              <w:rPr>
                <w:rFonts w:asciiTheme="majorBidi" w:eastAsia="Times New Roman" w:hAnsiTheme="majorBidi" w:cstheme="majorBidi"/>
                <w:sz w:val="16"/>
                <w:szCs w:val="16"/>
                <w:highlight w:val="red"/>
              </w:rPr>
              <w:t>EAAAK</w:t>
            </w:r>
            <w:r w:rsidRPr="00CA0EDD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LDSETEIQSSSSATSDKDNTSSPQESELETAPTDTGQTTEAENSTDQTSEEVAPIEEEEPTTSETSEQEKTVEDKPKSEKITPADLSSDASYTDLPGAHKPDR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CA0EDD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TVKDKPVAA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CA0EDD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VSTTKST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EB73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YLSEREKQEY</w:t>
            </w:r>
            <w:r w:rsidRPr="00EB73A7">
              <w:rPr>
                <w:rFonts w:asciiTheme="majorBidi" w:hAnsiTheme="majorBidi" w:cstheme="majorBidi"/>
                <w:sz w:val="16"/>
                <w:szCs w:val="16"/>
              </w:rPr>
              <w:t>YELVEEIEGWQALEEEYAADLEEERAQSESSSPERRSRSSRSLDAAPAAFLSQRGKKKESRRAEENTNDETSEETASKKPKKKKRWIK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6D0FA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STVFAADGGVYNS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6D0FA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PASGPTDPVDPGDPGTTVDPEGPKNPGTDG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6D0FA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SNFNFGTQEITSADK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6D0FA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TLTDKTTR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6D0FA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NRGTLAG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6D0FA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HIVSASDAAADQSVASVTLTPGTSS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6D0FA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GKGA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0B5F07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SMDMTYTDNANATGYEGYPLFSSSCLNQEHFYLEPLHEGQEPEASADKSKVYENSD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0B5F07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IDDEDTGAKLYYTDPHNQKRYDT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0B5F07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VKPDTV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0B5F07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EKAGVDPQITYDT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863ECA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LYQLDKQDSPSLGKLVSGGLITQKQADSYNDYYTKNPNEKRN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302CD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SMDMTYTDNANIAGYEGYPLFSSSCLNQDHFYLEPLRQTSEPEANADKAKVYTNN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302CD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LTIDYMANSAILKSMANDPQNYLEVPADNVGAGKTYLSDLLL</w:t>
            </w:r>
            <w:r w:rsidRPr="00BC37CC">
              <w:rPr>
                <w:rFonts w:asciiTheme="majorBidi" w:eastAsia="Times New Roman" w:hAnsiTheme="majorBidi" w:cstheme="majorBidi"/>
                <w:sz w:val="16"/>
                <w:szCs w:val="16"/>
                <w:highlight w:val="red"/>
              </w:rPr>
              <w:t>EAAAK</w:t>
            </w:r>
            <w:r w:rsidRPr="00BC37CC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QKTRVKMHKSGKR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BE6CEA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SESISESTSESLSESISES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BC37CC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TSTL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0B325B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ETVSAVSEK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KTDSDQARW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NKENK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TDQKGKAKYK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VEDLPKG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QIAVPNDATNE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VTENKKDL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SQTARSLT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9153EE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DKTSNG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2919F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IGQDPHEYEPLPEDVEKTT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2919F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KKTKNK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2919F8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DQEAKSAFDKIPD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F74FE7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QAGADPTY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A32EC2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ANETSTATNQEAVT</w:t>
            </w:r>
            <w:r w:rsidRPr="00BC37CC">
              <w:rPr>
                <w:rFonts w:asciiTheme="majorBidi" w:eastAsia="Times New Roman" w:hAnsiTheme="majorBidi" w:cstheme="majorBidi"/>
                <w:color w:val="00B0F0"/>
                <w:sz w:val="16"/>
                <w:szCs w:val="16"/>
              </w:rPr>
              <w:t>AAY</w:t>
            </w:r>
            <w:r w:rsidRPr="00F361A4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QNEKGHG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F361A4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QTDQYGIFGY</w:t>
            </w:r>
            <w:r w:rsidRPr="00BC37CC"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  <w:t>KK</w:t>
            </w:r>
            <w:r w:rsidRPr="00F361A4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EVTAPTSEV</w:t>
            </w:r>
          </w:p>
        </w:tc>
        <w:tc>
          <w:tcPr>
            <w:tcW w:w="567" w:type="dxa"/>
            <w:gridSpan w:val="2"/>
          </w:tcPr>
          <w:p w14:paraId="61253D33" w14:textId="77777777" w:rsidR="002D26EE" w:rsidRPr="00937495" w:rsidRDefault="002D26EE" w:rsidP="00F96ABF">
            <w:pPr>
              <w:spacing w:before="10" w:after="1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937495">
              <w:rPr>
                <w:rFonts w:asciiTheme="majorBidi" w:hAnsiTheme="majorBidi" w:cstheme="majorBidi"/>
                <w:sz w:val="16"/>
                <w:szCs w:val="16"/>
              </w:rPr>
              <w:t>NON ALLERGEN</w:t>
            </w:r>
            <w:proofErr w:type="gramEnd"/>
          </w:p>
        </w:tc>
        <w:tc>
          <w:tcPr>
            <w:tcW w:w="845" w:type="dxa"/>
            <w:gridSpan w:val="2"/>
          </w:tcPr>
          <w:p w14:paraId="6CA9C5EF" w14:textId="77777777" w:rsidR="002D26EE" w:rsidRPr="00937495" w:rsidRDefault="002D26EE" w:rsidP="00F96ABF">
            <w:pPr>
              <w:spacing w:before="10" w:after="1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5829">
              <w:rPr>
                <w:rFonts w:asciiTheme="majorBidi" w:hAnsiTheme="majorBidi" w:cstheme="majorBidi"/>
                <w:sz w:val="16"/>
                <w:szCs w:val="16"/>
              </w:rPr>
              <w:t>0.643</w:t>
            </w:r>
          </w:p>
        </w:tc>
        <w:tc>
          <w:tcPr>
            <w:tcW w:w="856" w:type="dxa"/>
          </w:tcPr>
          <w:p w14:paraId="481B5E0E" w14:textId="77777777" w:rsidR="002D26EE" w:rsidRPr="00937495" w:rsidRDefault="002D26EE" w:rsidP="00F96ABF">
            <w:pPr>
              <w:spacing w:before="10" w:after="1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58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8547</w:t>
            </w:r>
          </w:p>
        </w:tc>
      </w:tr>
      <w:tr w:rsidR="002D26EE" w:rsidRPr="00937495" w14:paraId="0D49088F" w14:textId="77777777" w:rsidTr="005841ED">
        <w:tc>
          <w:tcPr>
            <w:tcW w:w="10207" w:type="dxa"/>
            <w:gridSpan w:val="7"/>
          </w:tcPr>
          <w:p w14:paraId="1C5E82E9" w14:textId="77777777" w:rsidR="002D26EE" w:rsidRDefault="002D26EE" w:rsidP="002D26EE">
            <w:r>
              <w:t>KK (LINKER FOR EACH PROTEIN EPITOPS)</w:t>
            </w:r>
          </w:p>
          <w:p w14:paraId="70D0D6C5" w14:textId="77777777" w:rsidR="002D26EE" w:rsidRDefault="002D26EE" w:rsidP="002D26EE"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AY </w:t>
            </w:r>
            <w:r>
              <w:t>(LINKER BETWEEN DIFFERENT PROTEINS)</w:t>
            </w:r>
          </w:p>
          <w:p w14:paraId="16CC3144" w14:textId="77777777" w:rsidR="002D26EE" w:rsidRDefault="002D26EE" w:rsidP="002D26EE"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AAAK </w:t>
            </w:r>
            <w:r>
              <w:t>(LINKER BETWEEN DIFFERENT BACTERIA and adjuvant)</w:t>
            </w:r>
          </w:p>
          <w:p w14:paraId="328AAE2F" w14:textId="77777777" w:rsidR="002D26EE" w:rsidRPr="002D26EE" w:rsidRDefault="002D26EE" w:rsidP="002D26EE">
            <w:r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GFF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t>adjuvant)</w:t>
            </w:r>
          </w:p>
        </w:tc>
      </w:tr>
    </w:tbl>
    <w:p w14:paraId="45DA145D" w14:textId="77777777" w:rsidR="002D26EE" w:rsidRDefault="002D26EE" w:rsidP="002D26EE"/>
    <w:p w14:paraId="2C007308" w14:textId="77777777" w:rsidR="00A77CBC" w:rsidRDefault="00A77CBC" w:rsidP="002D26EE"/>
    <w:p w14:paraId="59AC0541" w14:textId="6718EE11" w:rsidR="00A77CBC" w:rsidRDefault="00A77CBC" w:rsidP="00A77CBC">
      <w:pPr>
        <w:rPr>
          <w:b/>
          <w:bCs/>
        </w:rPr>
      </w:pPr>
      <w:r>
        <w:rPr>
          <w:b/>
          <w:bCs/>
        </w:rPr>
        <w:t xml:space="preserve">Table S2. </w:t>
      </w:r>
      <w:r w:rsidRPr="00A77CBC">
        <w:rPr>
          <w:b/>
          <w:bCs/>
        </w:rPr>
        <w:t>Predicted Discontinuous Epitope(s)</w:t>
      </w:r>
      <w:r>
        <w:rPr>
          <w:b/>
          <w:bCs/>
        </w:rPr>
        <w:t xml:space="preserve"> of vaccine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567"/>
        <w:gridCol w:w="6096"/>
        <w:gridCol w:w="2126"/>
        <w:gridCol w:w="1275"/>
      </w:tblGrid>
      <w:tr w:rsidR="00A77CBC" w14:paraId="0DC1A16D" w14:textId="77777777" w:rsidTr="00A77CBC">
        <w:tc>
          <w:tcPr>
            <w:tcW w:w="567" w:type="dxa"/>
          </w:tcPr>
          <w:p w14:paraId="22EE8BB1" w14:textId="0E4E7C28" w:rsidR="00A77CBC" w:rsidRDefault="00A77CBC" w:rsidP="002D26EE">
            <w:r>
              <w:t>No.</w:t>
            </w:r>
          </w:p>
        </w:tc>
        <w:tc>
          <w:tcPr>
            <w:tcW w:w="6096" w:type="dxa"/>
          </w:tcPr>
          <w:p w14:paraId="3471DCF8" w14:textId="53F5BE45" w:rsidR="00A77CBC" w:rsidRDefault="00A77CBC" w:rsidP="002D26EE">
            <w:r w:rsidRPr="00A77CBC">
              <w:t>Residues</w:t>
            </w:r>
          </w:p>
        </w:tc>
        <w:tc>
          <w:tcPr>
            <w:tcW w:w="2126" w:type="dxa"/>
          </w:tcPr>
          <w:p w14:paraId="0F36DD81" w14:textId="6322331E" w:rsidR="00A77CBC" w:rsidRDefault="00A77CBC" w:rsidP="00A77CBC">
            <w:r>
              <w:t>Number</w:t>
            </w:r>
            <w:r>
              <w:t xml:space="preserve"> </w:t>
            </w:r>
            <w:r>
              <w:t>of</w:t>
            </w:r>
            <w:r>
              <w:t xml:space="preserve"> </w:t>
            </w:r>
            <w:r>
              <w:t>residues</w:t>
            </w:r>
          </w:p>
        </w:tc>
        <w:tc>
          <w:tcPr>
            <w:tcW w:w="1275" w:type="dxa"/>
          </w:tcPr>
          <w:p w14:paraId="46DC554F" w14:textId="22A8E001" w:rsidR="00A77CBC" w:rsidRDefault="00A77CBC" w:rsidP="002D26EE">
            <w:r w:rsidRPr="00A77CBC">
              <w:t>Score</w:t>
            </w:r>
          </w:p>
        </w:tc>
      </w:tr>
      <w:tr w:rsidR="00A77CBC" w14:paraId="2AEC7201" w14:textId="77777777" w:rsidTr="00A77CBC">
        <w:tc>
          <w:tcPr>
            <w:tcW w:w="567" w:type="dxa"/>
          </w:tcPr>
          <w:p w14:paraId="585A9163" w14:textId="42E73A45" w:rsidR="00A77CBC" w:rsidRDefault="00A77CBC" w:rsidP="002D26EE">
            <w:r>
              <w:t>1</w:t>
            </w:r>
          </w:p>
        </w:tc>
        <w:tc>
          <w:tcPr>
            <w:tcW w:w="6096" w:type="dxa"/>
          </w:tcPr>
          <w:p w14:paraId="2588650C" w14:textId="5A5E402F" w:rsidR="00A77CBC" w:rsidRDefault="00A77CBC" w:rsidP="00A77CBC">
            <w:proofErr w:type="gramStart"/>
            <w:r w:rsidRPr="00A77CBC">
              <w:t>A:L</w:t>
            </w:r>
            <w:proofErr w:type="gramEnd"/>
            <w:r w:rsidRPr="00A77CBC">
              <w:t>470, A:D471, A:K472, A:Q473, A:D474, A:S475</w:t>
            </w:r>
          </w:p>
        </w:tc>
        <w:tc>
          <w:tcPr>
            <w:tcW w:w="2126" w:type="dxa"/>
          </w:tcPr>
          <w:p w14:paraId="7C994E47" w14:textId="2FB0AABA" w:rsidR="00A77CBC" w:rsidRDefault="00A77CBC" w:rsidP="002D26EE">
            <w:r>
              <w:t>8</w:t>
            </w:r>
          </w:p>
        </w:tc>
        <w:tc>
          <w:tcPr>
            <w:tcW w:w="1275" w:type="dxa"/>
          </w:tcPr>
          <w:p w14:paraId="205D0097" w14:textId="17F265FA" w:rsidR="00A77CBC" w:rsidRDefault="00A77CBC" w:rsidP="00A77CBC">
            <w:r w:rsidRPr="00A77CBC">
              <w:t>0.753</w:t>
            </w:r>
          </w:p>
        </w:tc>
      </w:tr>
      <w:tr w:rsidR="00A77CBC" w14:paraId="0D09F2A6" w14:textId="77777777" w:rsidTr="00A77CBC">
        <w:tc>
          <w:tcPr>
            <w:tcW w:w="567" w:type="dxa"/>
          </w:tcPr>
          <w:p w14:paraId="4BDE5F56" w14:textId="69CB9A31" w:rsidR="00A77CBC" w:rsidRDefault="00A77CBC" w:rsidP="002D26EE">
            <w:r>
              <w:t>2</w:t>
            </w:r>
          </w:p>
        </w:tc>
        <w:tc>
          <w:tcPr>
            <w:tcW w:w="6096" w:type="dxa"/>
          </w:tcPr>
          <w:p w14:paraId="2CFC5151" w14:textId="6E45F04A" w:rsidR="00A77CBC" w:rsidRDefault="00A77CBC" w:rsidP="00A77CBC">
            <w:proofErr w:type="gramStart"/>
            <w:r w:rsidRPr="00A77CBC">
              <w:t>A:K</w:t>
            </w:r>
            <w:proofErr w:type="gramEnd"/>
            <w:r w:rsidRPr="00A77CBC">
              <w:t>501, A:N502, A:P503, A:N504, A:E505, A:K506, A:R507</w:t>
            </w:r>
          </w:p>
        </w:tc>
        <w:tc>
          <w:tcPr>
            <w:tcW w:w="2126" w:type="dxa"/>
          </w:tcPr>
          <w:p w14:paraId="66C8598E" w14:textId="77A5D386" w:rsidR="00A77CBC" w:rsidRDefault="00A77CBC" w:rsidP="002D26EE">
            <w:r>
              <w:t>7</w:t>
            </w:r>
          </w:p>
        </w:tc>
        <w:tc>
          <w:tcPr>
            <w:tcW w:w="1275" w:type="dxa"/>
          </w:tcPr>
          <w:p w14:paraId="2F208137" w14:textId="18C59F7A" w:rsidR="00A77CBC" w:rsidRDefault="00A77CBC" w:rsidP="00A77CBC">
            <w:r w:rsidRPr="00A77CBC">
              <w:t>0.717</w:t>
            </w:r>
          </w:p>
        </w:tc>
      </w:tr>
      <w:tr w:rsidR="00A77CBC" w14:paraId="44843F22" w14:textId="77777777" w:rsidTr="00A77CBC">
        <w:tc>
          <w:tcPr>
            <w:tcW w:w="567" w:type="dxa"/>
          </w:tcPr>
          <w:p w14:paraId="51AE91B6" w14:textId="3A0B97CE" w:rsidR="00A77CBC" w:rsidRDefault="00A77CBC" w:rsidP="002D26EE">
            <w:r>
              <w:t>3</w:t>
            </w:r>
          </w:p>
        </w:tc>
        <w:tc>
          <w:tcPr>
            <w:tcW w:w="6096" w:type="dxa"/>
          </w:tcPr>
          <w:p w14:paraId="3118D0EE" w14:textId="29114C4D" w:rsidR="00A77CBC" w:rsidRDefault="00A77CBC" w:rsidP="00A77CBC">
            <w:proofErr w:type="gramStart"/>
            <w:r w:rsidRPr="00A77CBC">
              <w:t>A:S</w:t>
            </w:r>
            <w:proofErr w:type="gramEnd"/>
            <w:r w:rsidRPr="00A77CBC">
              <w:t>483, A:G484, A:G485, A:L486, A:I487, A:T488, A:Q489, A:K490</w:t>
            </w:r>
          </w:p>
        </w:tc>
        <w:tc>
          <w:tcPr>
            <w:tcW w:w="2126" w:type="dxa"/>
          </w:tcPr>
          <w:p w14:paraId="2013FDD3" w14:textId="35FAF56B" w:rsidR="00A77CBC" w:rsidRDefault="00A77CBC" w:rsidP="002D26EE">
            <w:r>
              <w:t>6</w:t>
            </w:r>
          </w:p>
        </w:tc>
        <w:tc>
          <w:tcPr>
            <w:tcW w:w="1275" w:type="dxa"/>
          </w:tcPr>
          <w:p w14:paraId="39FD4671" w14:textId="683E6DCD" w:rsidR="00A77CBC" w:rsidRDefault="00A77CBC" w:rsidP="00A77CBC">
            <w:r w:rsidRPr="00A77CBC">
              <w:t>0.601</w:t>
            </w:r>
          </w:p>
        </w:tc>
      </w:tr>
    </w:tbl>
    <w:p w14:paraId="32952056" w14:textId="77777777" w:rsidR="00A77CBC" w:rsidRDefault="00A77CBC" w:rsidP="002D26EE"/>
    <w:p w14:paraId="5A4C1963" w14:textId="77777777" w:rsidR="002D26EE" w:rsidRDefault="002D26EE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4D295055" wp14:editId="7363893F">
            <wp:extent cx="5897880" cy="8229600"/>
            <wp:effectExtent l="0" t="0" r="0" b="0"/>
            <wp:docPr id="1273007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6D07E" w14:textId="77777777" w:rsidR="002D26EE" w:rsidRPr="002D26EE" w:rsidRDefault="002D26EE" w:rsidP="002D26EE">
      <w:pPr>
        <w:rPr>
          <w:rFonts w:asciiTheme="majorBidi" w:hAnsiTheme="majorBidi" w:cstheme="majorBidi"/>
          <w:b/>
          <w:bCs/>
          <w:sz w:val="32"/>
          <w:szCs w:val="32"/>
        </w:rPr>
      </w:pPr>
      <w:r w:rsidRPr="002D26EE"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S1</w:t>
      </w:r>
      <w:r>
        <w:rPr>
          <w:rFonts w:asciiTheme="majorBidi" w:hAnsiTheme="majorBidi" w:cstheme="majorBidi"/>
          <w:b/>
          <w:bCs/>
          <w:sz w:val="32"/>
          <w:szCs w:val="32"/>
        </w:rPr>
        <w:t>.</w:t>
      </w:r>
      <w:r w:rsidRPr="002D26E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2D26EE">
        <w:rPr>
          <w:rFonts w:asciiTheme="majorBidi" w:hAnsiTheme="majorBidi" w:cstheme="majorBidi"/>
          <w:b/>
          <w:bCs/>
          <w:sz w:val="32"/>
          <w:szCs w:val="32"/>
        </w:rPr>
        <w:t>secondary structure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of vaccine</w:t>
      </w:r>
    </w:p>
    <w:sectPr w:rsidR="002D26EE" w:rsidRPr="002D26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39A299" w14:textId="77777777" w:rsidR="00B0791C" w:rsidRDefault="00B0791C" w:rsidP="00B0791C">
      <w:pPr>
        <w:spacing w:after="0" w:line="240" w:lineRule="auto"/>
      </w:pPr>
      <w:r>
        <w:separator/>
      </w:r>
    </w:p>
  </w:endnote>
  <w:endnote w:type="continuationSeparator" w:id="0">
    <w:p w14:paraId="11329FDB" w14:textId="77777777" w:rsidR="00B0791C" w:rsidRDefault="00B0791C" w:rsidP="00B07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2FE33" w14:textId="77777777" w:rsidR="00B0791C" w:rsidRDefault="00B079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8BA174" w14:textId="77777777" w:rsidR="00B0791C" w:rsidRDefault="00B079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6F0A75" w14:textId="77777777" w:rsidR="00B0791C" w:rsidRDefault="00B07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62A27B" w14:textId="77777777" w:rsidR="00B0791C" w:rsidRDefault="00B0791C" w:rsidP="00B0791C">
      <w:pPr>
        <w:spacing w:after="0" w:line="240" w:lineRule="auto"/>
      </w:pPr>
      <w:r>
        <w:separator/>
      </w:r>
    </w:p>
  </w:footnote>
  <w:footnote w:type="continuationSeparator" w:id="0">
    <w:p w14:paraId="6C277CAD" w14:textId="77777777" w:rsidR="00B0791C" w:rsidRDefault="00B0791C" w:rsidP="00B07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7167B1" w14:textId="77777777" w:rsidR="00B0791C" w:rsidRDefault="00B079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A6ED6A" w14:textId="77777777" w:rsidR="00B0791C" w:rsidRDefault="00B079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DE364E" w14:textId="77777777" w:rsidR="00B0791C" w:rsidRDefault="00B079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6EE"/>
    <w:rsid w:val="002D26EE"/>
    <w:rsid w:val="004A404F"/>
    <w:rsid w:val="00820CD4"/>
    <w:rsid w:val="00A77CBC"/>
    <w:rsid w:val="00B0791C"/>
    <w:rsid w:val="00FF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40D01"/>
  <w15:chartTrackingRefBased/>
  <w15:docId w15:val="{46C55BCB-5AB2-4CD4-94F8-73A1B92D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D26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C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26EE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table" w:styleId="TableGrid">
    <w:name w:val="Table Grid"/>
    <w:basedOn w:val="TableNormal"/>
    <w:uiPriority w:val="39"/>
    <w:rsid w:val="002D26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91C"/>
  </w:style>
  <w:style w:type="paragraph" w:styleId="Footer">
    <w:name w:val="footer"/>
    <w:basedOn w:val="Normal"/>
    <w:link w:val="FooterChar"/>
    <w:uiPriority w:val="99"/>
    <w:unhideWhenUsed/>
    <w:rsid w:val="00B07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91C"/>
  </w:style>
  <w:style w:type="character" w:customStyle="1" w:styleId="Heading3Char">
    <w:name w:val="Heading 3 Char"/>
    <w:basedOn w:val="DefaultParagraphFont"/>
    <w:link w:val="Heading3"/>
    <w:uiPriority w:val="9"/>
    <w:semiHidden/>
    <w:rsid w:val="00A77C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70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6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7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4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id piri</dc:creator>
  <cp:keywords/>
  <dc:description/>
  <cp:lastModifiedBy>tohid piri</cp:lastModifiedBy>
  <cp:revision>6</cp:revision>
  <dcterms:created xsi:type="dcterms:W3CDTF">2024-03-27T18:39:00Z</dcterms:created>
  <dcterms:modified xsi:type="dcterms:W3CDTF">2024-03-27T20:07:00Z</dcterms:modified>
</cp:coreProperties>
</file>